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500703" w14:textId="406BD5A9" w:rsidR="009610D0" w:rsidRDefault="00367864">
      <w:pPr>
        <w:rPr>
          <w:b/>
          <w:bCs/>
          <w:i/>
          <w:iCs/>
        </w:rPr>
      </w:pPr>
      <w:r>
        <w:rPr>
          <w:b/>
          <w:bCs/>
          <w:i/>
          <w:iCs/>
        </w:rPr>
        <w:t>S</w:t>
      </w:r>
      <w:r w:rsidR="00992BA2" w:rsidRPr="00170CD2">
        <w:rPr>
          <w:b/>
          <w:bCs/>
          <w:i/>
          <w:iCs/>
        </w:rPr>
        <w:t>1</w:t>
      </w:r>
      <w:r>
        <w:rPr>
          <w:b/>
          <w:bCs/>
          <w:i/>
          <w:iCs/>
        </w:rPr>
        <w:t xml:space="preserve"> Table</w:t>
      </w:r>
      <w:bookmarkStart w:id="0" w:name="_GoBack"/>
      <w:bookmarkEnd w:id="0"/>
      <w:r w:rsidR="00992BA2" w:rsidRPr="00170CD2">
        <w:rPr>
          <w:b/>
          <w:bCs/>
          <w:i/>
          <w:iCs/>
        </w:rPr>
        <w:t xml:space="preserve"> Cryo-EM data collection, refinement and validation statistics</w:t>
      </w:r>
    </w:p>
    <w:p w14:paraId="731FDEC8" w14:textId="77777777" w:rsidR="00992BA2" w:rsidRDefault="00992BA2">
      <w:pPr>
        <w:rPr>
          <w:b/>
          <w:bCs/>
          <w:i/>
          <w:iCs/>
        </w:rPr>
      </w:pPr>
    </w:p>
    <w:tbl>
      <w:tblPr>
        <w:tblStyle w:val="TableGrid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292"/>
        <w:gridCol w:w="1832"/>
        <w:gridCol w:w="1275"/>
        <w:gridCol w:w="142"/>
        <w:gridCol w:w="1559"/>
        <w:gridCol w:w="142"/>
        <w:gridCol w:w="1559"/>
      </w:tblGrid>
      <w:tr w:rsidR="00F46401" w:rsidRPr="00170CD2" w14:paraId="4250AC03" w14:textId="47C52856" w:rsidTr="00F15125">
        <w:trPr>
          <w:gridAfter w:val="1"/>
          <w:wAfter w:w="1559" w:type="dxa"/>
          <w:trHeight w:val="57"/>
        </w:trPr>
        <w:tc>
          <w:tcPr>
            <w:tcW w:w="2972" w:type="dxa"/>
            <w:tcBorders>
              <w:bottom w:val="single" w:sz="12" w:space="0" w:color="4EA72E"/>
            </w:tcBorders>
            <w:noWrap/>
            <w:hideMark/>
          </w:tcPr>
          <w:p w14:paraId="648DE5BC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92" w:type="dxa"/>
            <w:tcBorders>
              <w:bottom w:val="single" w:sz="12" w:space="0" w:color="4EA72E"/>
            </w:tcBorders>
            <w:noWrap/>
            <w:vAlign w:val="center"/>
            <w:hideMark/>
          </w:tcPr>
          <w:p w14:paraId="32B33B7C" w14:textId="46312D92" w:rsidR="00F46401" w:rsidRPr="00170CD2" w:rsidRDefault="00AC0152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ap 1</w:t>
            </w:r>
            <w:r w:rsidR="00F46401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960FFB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EMD-5613</w:t>
            </w: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="00F46401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32" w:type="dxa"/>
            <w:tcBorders>
              <w:bottom w:val="single" w:sz="12" w:space="0" w:color="4EA72E"/>
            </w:tcBorders>
            <w:noWrap/>
            <w:vAlign w:val="center"/>
            <w:hideMark/>
          </w:tcPr>
          <w:p w14:paraId="20FDC3E3" w14:textId="16C98F4C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Local refinement </w:t>
            </w:r>
            <w:r w:rsidR="00AC015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ap 1</w:t>
            </w: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960FFB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EMD-</w:t>
            </w:r>
            <w:r w:rsidR="00AC015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6137</w:t>
            </w: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tcBorders>
              <w:bottom w:val="single" w:sz="12" w:space="0" w:color="4EA72E"/>
            </w:tcBorders>
          </w:tcPr>
          <w:p w14:paraId="07F51F2E" w14:textId="77777777" w:rsidR="00F46401" w:rsidRDefault="00AC0152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ap 2</w:t>
            </w:r>
          </w:p>
          <w:p w14:paraId="06F42468" w14:textId="27846A55" w:rsidR="00AC0152" w:rsidRDefault="00AC0152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(EMD-</w:t>
            </w:r>
            <w:r w:rsidR="006B403A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6138)</w:t>
            </w:r>
          </w:p>
        </w:tc>
        <w:tc>
          <w:tcPr>
            <w:tcW w:w="1701" w:type="dxa"/>
            <w:gridSpan w:val="2"/>
            <w:tcBorders>
              <w:bottom w:val="single" w:sz="12" w:space="0" w:color="4EA72E"/>
            </w:tcBorders>
          </w:tcPr>
          <w:p w14:paraId="1F195AB5" w14:textId="77777777" w:rsidR="00F46401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7BB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omposite map</w:t>
            </w:r>
          </w:p>
          <w:p w14:paraId="71A9435B" w14:textId="3DF82A8F" w:rsidR="006B403A" w:rsidRPr="00A57BB5" w:rsidRDefault="006B403A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(EMD-56135)</w:t>
            </w:r>
          </w:p>
        </w:tc>
      </w:tr>
      <w:tr w:rsidR="00F46401" w:rsidRPr="00170CD2" w14:paraId="5E2432AC" w14:textId="0589EB47" w:rsidTr="00F15125">
        <w:trPr>
          <w:gridAfter w:val="2"/>
          <w:wAfter w:w="1701" w:type="dxa"/>
          <w:trHeight w:val="57"/>
        </w:trPr>
        <w:tc>
          <w:tcPr>
            <w:tcW w:w="6096" w:type="dxa"/>
            <w:gridSpan w:val="3"/>
            <w:tcBorders>
              <w:top w:val="single" w:sz="4" w:space="0" w:color="auto"/>
            </w:tcBorders>
            <w:noWrap/>
            <w:hideMark/>
          </w:tcPr>
          <w:p w14:paraId="2BE3D30C" w14:textId="77777777" w:rsidR="00F46401" w:rsidRPr="00170CD2" w:rsidRDefault="00F46401" w:rsidP="00890789">
            <w:pP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Data collection and processing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E4E53F" w14:textId="77777777" w:rsidR="00F46401" w:rsidRPr="00170CD2" w:rsidRDefault="00F46401" w:rsidP="00890789">
            <w:pP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713C7F4" w14:textId="77777777" w:rsidR="00F46401" w:rsidRPr="00170CD2" w:rsidRDefault="00F46401" w:rsidP="00890789">
            <w:pP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6401" w:rsidRPr="00170CD2" w14:paraId="7EB4ADD0" w14:textId="6CEAA837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2DB8DCFB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icroscope</w:t>
            </w:r>
          </w:p>
        </w:tc>
        <w:tc>
          <w:tcPr>
            <w:tcW w:w="4399" w:type="dxa"/>
            <w:gridSpan w:val="3"/>
            <w:vMerge w:val="restart"/>
            <w:noWrap/>
            <w:vAlign w:val="center"/>
            <w:hideMark/>
          </w:tcPr>
          <w:p w14:paraId="35082488" w14:textId="77777777" w:rsidR="00F46401" w:rsidRPr="00F46401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de-DE" w:eastAsia="en-GB"/>
                <w14:ligatures w14:val="none"/>
              </w:rPr>
            </w:pPr>
            <w:r w:rsidRPr="00F46401">
              <w:rPr>
                <w:rFonts w:eastAsia="Times New Roman" w:cs="Times New Roman"/>
                <w:kern w:val="0"/>
                <w:sz w:val="22"/>
                <w:szCs w:val="22"/>
                <w:lang w:val="de-DE" w:eastAsia="en-GB"/>
                <w14:ligatures w14:val="none"/>
              </w:rPr>
              <w:t>Titan Krios</w:t>
            </w:r>
          </w:p>
          <w:p w14:paraId="146E3E2A" w14:textId="77777777" w:rsidR="00F46401" w:rsidRPr="00F46401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de-DE" w:eastAsia="en-GB"/>
                <w14:ligatures w14:val="none"/>
              </w:rPr>
            </w:pPr>
            <w:r w:rsidRPr="00F46401">
              <w:rPr>
                <w:rFonts w:eastAsia="Times New Roman" w:cs="Times New Roman"/>
                <w:kern w:val="0"/>
                <w:sz w:val="22"/>
                <w:szCs w:val="22"/>
                <w:lang w:val="de-DE" w:eastAsia="en-GB"/>
                <w14:ligatures w14:val="none"/>
              </w:rPr>
              <w:t>Gatan K3 with BioQuantum Imaging Filter</w:t>
            </w:r>
          </w:p>
          <w:p w14:paraId="6453930B" w14:textId="77777777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8,149</w:t>
            </w:r>
          </w:p>
          <w:p w14:paraId="753CF944" w14:textId="77777777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00</w:t>
            </w:r>
          </w:p>
          <w:p w14:paraId="3F33919A" w14:textId="77777777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8.30</w:t>
            </w:r>
          </w:p>
          <w:p w14:paraId="38658A00" w14:textId="77777777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-0.</w:t>
            </w: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to -</w:t>
            </w: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  <w:p w14:paraId="2A6BFFA9" w14:textId="77777777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832</w:t>
            </w:r>
          </w:p>
          <w:p w14:paraId="0C3BD22F" w14:textId="77777777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1</w:t>
            </w:r>
          </w:p>
          <w:p w14:paraId="2FF5A38D" w14:textId="6DFB1C1B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1,892,554</w:t>
            </w:r>
          </w:p>
        </w:tc>
        <w:tc>
          <w:tcPr>
            <w:tcW w:w="1701" w:type="dxa"/>
            <w:gridSpan w:val="2"/>
          </w:tcPr>
          <w:p w14:paraId="01443840" w14:textId="77777777" w:rsidR="00F46401" w:rsidRPr="00F46401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de-DE" w:eastAsia="en-GB"/>
                <w14:ligatures w14:val="none"/>
              </w:rPr>
            </w:pPr>
          </w:p>
        </w:tc>
      </w:tr>
      <w:tr w:rsidR="00F46401" w:rsidRPr="00170CD2" w14:paraId="68E82B7E" w14:textId="312EA2E0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747D09B5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etector</w:t>
            </w:r>
          </w:p>
        </w:tc>
        <w:tc>
          <w:tcPr>
            <w:tcW w:w="4399" w:type="dxa"/>
            <w:gridSpan w:val="3"/>
            <w:vMerge/>
            <w:noWrap/>
            <w:vAlign w:val="center"/>
            <w:hideMark/>
          </w:tcPr>
          <w:p w14:paraId="1BEC6EE1" w14:textId="19DE37B1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652B4AFC" w14:textId="77777777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6401" w:rsidRPr="00170CD2" w14:paraId="28621FBF" w14:textId="48E88232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2DD96AA6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agnification</w:t>
            </w:r>
          </w:p>
        </w:tc>
        <w:tc>
          <w:tcPr>
            <w:tcW w:w="4399" w:type="dxa"/>
            <w:gridSpan w:val="3"/>
            <w:vMerge/>
            <w:noWrap/>
            <w:vAlign w:val="center"/>
            <w:hideMark/>
          </w:tcPr>
          <w:p w14:paraId="6EAB9E9C" w14:textId="7CEB1F12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1AD795D4" w14:textId="77777777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6401" w:rsidRPr="00170CD2" w14:paraId="67521254" w14:textId="5B9B9B70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5768B40F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oltage (kV)</w:t>
            </w:r>
          </w:p>
        </w:tc>
        <w:tc>
          <w:tcPr>
            <w:tcW w:w="4399" w:type="dxa"/>
            <w:gridSpan w:val="3"/>
            <w:vMerge/>
            <w:noWrap/>
            <w:vAlign w:val="center"/>
            <w:hideMark/>
          </w:tcPr>
          <w:p w14:paraId="5694A1EF" w14:textId="0BF982E5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7BA70514" w14:textId="77777777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6401" w:rsidRPr="00170CD2" w14:paraId="096E51E7" w14:textId="517AD7F6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529612A1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Electron exposure (e-/Å</w:t>
            </w:r>
            <w:r w:rsidRPr="00170CD2">
              <w:rPr>
                <w:rFonts w:eastAsia="Times New Roman" w:cs="Times New Roman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) </w:t>
            </w:r>
          </w:p>
        </w:tc>
        <w:tc>
          <w:tcPr>
            <w:tcW w:w="4399" w:type="dxa"/>
            <w:gridSpan w:val="3"/>
            <w:vMerge/>
            <w:noWrap/>
            <w:vAlign w:val="center"/>
            <w:hideMark/>
          </w:tcPr>
          <w:p w14:paraId="0A65CD82" w14:textId="54BAA27F" w:rsidR="00F46401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70BBD068" w14:textId="77777777" w:rsidR="00F46401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6401" w:rsidRPr="00170CD2" w14:paraId="5C563CF0" w14:textId="70371007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6848B912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efocus range (</w:t>
            </w:r>
            <w:proofErr w:type="spellStart"/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μm</w:t>
            </w:r>
            <w:proofErr w:type="spellEnd"/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4399" w:type="dxa"/>
            <w:gridSpan w:val="3"/>
            <w:vMerge/>
            <w:noWrap/>
            <w:vAlign w:val="center"/>
            <w:hideMark/>
          </w:tcPr>
          <w:p w14:paraId="05436FEA" w14:textId="077DF6F3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0B6ECC1D" w14:textId="77777777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6401" w:rsidRPr="00170CD2" w14:paraId="4DCFD627" w14:textId="349939D8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736C9D2C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ixel size (Å)</w:t>
            </w:r>
          </w:p>
        </w:tc>
        <w:tc>
          <w:tcPr>
            <w:tcW w:w="4399" w:type="dxa"/>
            <w:gridSpan w:val="3"/>
            <w:vMerge/>
            <w:noWrap/>
            <w:vAlign w:val="center"/>
            <w:hideMark/>
          </w:tcPr>
          <w:p w14:paraId="50316DCD" w14:textId="73C1EFB0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754CEDFB" w14:textId="77777777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6401" w:rsidRPr="00170CD2" w14:paraId="0EC8FE4D" w14:textId="2352A036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39576525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ymmetry imposed</w:t>
            </w:r>
          </w:p>
        </w:tc>
        <w:tc>
          <w:tcPr>
            <w:tcW w:w="4399" w:type="dxa"/>
            <w:gridSpan w:val="3"/>
            <w:vMerge/>
            <w:noWrap/>
            <w:vAlign w:val="center"/>
            <w:hideMark/>
          </w:tcPr>
          <w:p w14:paraId="3B6FD040" w14:textId="3D8F0F10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33D8EBFE" w14:textId="77777777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6401" w:rsidRPr="00170CD2" w14:paraId="4B00396C" w14:textId="23E247D7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4FD08E3D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nitial particle images (no.)</w:t>
            </w:r>
          </w:p>
        </w:tc>
        <w:tc>
          <w:tcPr>
            <w:tcW w:w="4399" w:type="dxa"/>
            <w:gridSpan w:val="3"/>
            <w:vMerge/>
            <w:noWrap/>
            <w:vAlign w:val="center"/>
            <w:hideMark/>
          </w:tcPr>
          <w:p w14:paraId="2B720265" w14:textId="4F8CF1E8" w:rsidR="00F46401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3AEAD168" w14:textId="77777777" w:rsidR="00F46401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6401" w:rsidRPr="00170CD2" w14:paraId="0C6864B9" w14:textId="5D705580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62A7C20B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inal particle images (no.)</w:t>
            </w:r>
          </w:p>
        </w:tc>
        <w:tc>
          <w:tcPr>
            <w:tcW w:w="1292" w:type="dxa"/>
            <w:noWrap/>
            <w:vAlign w:val="center"/>
            <w:hideMark/>
          </w:tcPr>
          <w:p w14:paraId="58CC09B8" w14:textId="3C0330AC" w:rsidR="00F46401" w:rsidRPr="00170CD2" w:rsidRDefault="00A57BB5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,033,649</w:t>
            </w:r>
          </w:p>
        </w:tc>
        <w:tc>
          <w:tcPr>
            <w:tcW w:w="1832" w:type="dxa"/>
            <w:noWrap/>
            <w:vAlign w:val="center"/>
            <w:hideMark/>
          </w:tcPr>
          <w:p w14:paraId="269DBD00" w14:textId="45A34CED" w:rsidR="00F46401" w:rsidRPr="00170CD2" w:rsidRDefault="00A57BB5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,033,649</w:t>
            </w:r>
          </w:p>
        </w:tc>
        <w:tc>
          <w:tcPr>
            <w:tcW w:w="1275" w:type="dxa"/>
          </w:tcPr>
          <w:p w14:paraId="5FFC64BC" w14:textId="79F128F3" w:rsidR="00F46401" w:rsidRPr="00170CD2" w:rsidRDefault="00A57BB5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77,310</w:t>
            </w:r>
          </w:p>
        </w:tc>
        <w:tc>
          <w:tcPr>
            <w:tcW w:w="1701" w:type="dxa"/>
            <w:gridSpan w:val="2"/>
          </w:tcPr>
          <w:p w14:paraId="398CFDB8" w14:textId="77777777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6401" w:rsidRPr="00170CD2" w14:paraId="54196EE3" w14:textId="70EE5D19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1BECB7C5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Map resolution (Å) </w:t>
            </w:r>
          </w:p>
        </w:tc>
        <w:tc>
          <w:tcPr>
            <w:tcW w:w="1292" w:type="dxa"/>
            <w:noWrap/>
            <w:vAlign w:val="center"/>
            <w:hideMark/>
          </w:tcPr>
          <w:p w14:paraId="6352BAA2" w14:textId="05079744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.</w:t>
            </w:r>
            <w:r w:rsidR="00A57BB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1832" w:type="dxa"/>
            <w:noWrap/>
            <w:vAlign w:val="center"/>
            <w:hideMark/>
          </w:tcPr>
          <w:p w14:paraId="77CED049" w14:textId="0F5F515E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.1</w:t>
            </w:r>
            <w:r w:rsidR="00A57BB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</w:tcPr>
          <w:p w14:paraId="60AD6D6F" w14:textId="6822E512" w:rsidR="00F46401" w:rsidRPr="00170CD2" w:rsidRDefault="00A57BB5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.08</w:t>
            </w:r>
          </w:p>
        </w:tc>
        <w:tc>
          <w:tcPr>
            <w:tcW w:w="1701" w:type="dxa"/>
            <w:gridSpan w:val="2"/>
          </w:tcPr>
          <w:p w14:paraId="03767F72" w14:textId="77777777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6401" w:rsidRPr="00170CD2" w14:paraId="090C20D9" w14:textId="7403F986" w:rsidTr="00F15125">
        <w:trPr>
          <w:gridAfter w:val="2"/>
          <w:wAfter w:w="1701" w:type="dxa"/>
          <w:trHeight w:val="57"/>
        </w:trPr>
        <w:tc>
          <w:tcPr>
            <w:tcW w:w="4264" w:type="dxa"/>
            <w:gridSpan w:val="2"/>
            <w:noWrap/>
            <w:hideMark/>
          </w:tcPr>
          <w:p w14:paraId="6EBFE9BB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    FSC threshold 0.143</w:t>
            </w:r>
          </w:p>
        </w:tc>
        <w:tc>
          <w:tcPr>
            <w:tcW w:w="1832" w:type="dxa"/>
            <w:noWrap/>
            <w:hideMark/>
          </w:tcPr>
          <w:p w14:paraId="5376A105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D331722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578883F6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6401" w:rsidRPr="00170CD2" w14:paraId="4EC2D009" w14:textId="2B3B5EFE" w:rsidTr="00F15125">
        <w:trPr>
          <w:gridAfter w:val="2"/>
          <w:wAfter w:w="1701" w:type="dxa"/>
          <w:trHeight w:val="56"/>
        </w:trPr>
        <w:tc>
          <w:tcPr>
            <w:tcW w:w="2972" w:type="dxa"/>
            <w:noWrap/>
            <w:hideMark/>
          </w:tcPr>
          <w:p w14:paraId="3154EB1E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ap resolution range (Å)</w:t>
            </w:r>
          </w:p>
        </w:tc>
        <w:tc>
          <w:tcPr>
            <w:tcW w:w="1292" w:type="dxa"/>
            <w:noWrap/>
            <w:vAlign w:val="center"/>
            <w:hideMark/>
          </w:tcPr>
          <w:p w14:paraId="21CC9FEA" w14:textId="0D331FD1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.</w:t>
            </w:r>
            <w:r w:rsidR="00A57BB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- </w:t>
            </w:r>
            <w:r w:rsidR="00A57BB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A57BB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832" w:type="dxa"/>
            <w:noWrap/>
            <w:vAlign w:val="center"/>
            <w:hideMark/>
          </w:tcPr>
          <w:p w14:paraId="421F8875" w14:textId="46B026E8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.</w:t>
            </w:r>
            <w:r w:rsidR="00A57BB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1</w:t>
            </w: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– </w:t>
            </w:r>
            <w:r w:rsidR="00A57BB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5.7</w:t>
            </w:r>
          </w:p>
        </w:tc>
        <w:tc>
          <w:tcPr>
            <w:tcW w:w="1275" w:type="dxa"/>
          </w:tcPr>
          <w:p w14:paraId="673E7240" w14:textId="550798BE" w:rsidR="00F46401" w:rsidRPr="00170CD2" w:rsidRDefault="00585DCC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.79 – 47.7</w:t>
            </w:r>
          </w:p>
        </w:tc>
        <w:tc>
          <w:tcPr>
            <w:tcW w:w="1701" w:type="dxa"/>
            <w:gridSpan w:val="2"/>
          </w:tcPr>
          <w:p w14:paraId="1FB7FBF6" w14:textId="77777777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6401" w:rsidRPr="00170CD2" w14:paraId="6F3FBEBA" w14:textId="7049BCFE" w:rsidTr="00F15125">
        <w:trPr>
          <w:gridAfter w:val="2"/>
          <w:wAfter w:w="1701" w:type="dxa"/>
          <w:trHeight w:val="57"/>
        </w:trPr>
        <w:tc>
          <w:tcPr>
            <w:tcW w:w="4264" w:type="dxa"/>
            <w:gridSpan w:val="2"/>
            <w:noWrap/>
            <w:hideMark/>
          </w:tcPr>
          <w:p w14:paraId="22B3D9D0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    FSC threshold 0.5</w:t>
            </w:r>
          </w:p>
        </w:tc>
        <w:tc>
          <w:tcPr>
            <w:tcW w:w="1832" w:type="dxa"/>
            <w:noWrap/>
            <w:hideMark/>
          </w:tcPr>
          <w:p w14:paraId="68B7D3A8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FB8CCD1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57E4580E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585DCC" w:rsidRPr="00170CD2" w14:paraId="1E504DDD" w14:textId="77777777" w:rsidTr="00F15125">
        <w:trPr>
          <w:gridAfter w:val="2"/>
          <w:wAfter w:w="1701" w:type="dxa"/>
          <w:trHeight w:val="57"/>
        </w:trPr>
        <w:tc>
          <w:tcPr>
            <w:tcW w:w="4264" w:type="dxa"/>
            <w:gridSpan w:val="2"/>
            <w:noWrap/>
          </w:tcPr>
          <w:p w14:paraId="79978E80" w14:textId="47BFF0E8" w:rsidR="00585DCC" w:rsidRPr="00170CD2" w:rsidRDefault="00585DCC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ap combination method</w:t>
            </w:r>
          </w:p>
        </w:tc>
        <w:tc>
          <w:tcPr>
            <w:tcW w:w="1832" w:type="dxa"/>
            <w:noWrap/>
          </w:tcPr>
          <w:p w14:paraId="4642C8AC" w14:textId="77777777" w:rsidR="00585DCC" w:rsidRPr="00170CD2" w:rsidRDefault="00585DCC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B195836" w14:textId="77777777" w:rsidR="00585DCC" w:rsidRPr="00170CD2" w:rsidRDefault="00585DCC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6659CE68" w14:textId="766A8D46" w:rsidR="00585DCC" w:rsidRPr="00170CD2" w:rsidRDefault="00333018" w:rsidP="00333018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himeraX</w:t>
            </w:r>
            <w:proofErr w:type="spellEnd"/>
          </w:p>
        </w:tc>
      </w:tr>
      <w:tr w:rsidR="00585DCC" w:rsidRPr="00170CD2" w14:paraId="7538283F" w14:textId="77777777" w:rsidTr="00F15125">
        <w:trPr>
          <w:gridAfter w:val="2"/>
          <w:wAfter w:w="1701" w:type="dxa"/>
          <w:trHeight w:val="57"/>
        </w:trPr>
        <w:tc>
          <w:tcPr>
            <w:tcW w:w="4264" w:type="dxa"/>
            <w:gridSpan w:val="2"/>
            <w:noWrap/>
          </w:tcPr>
          <w:p w14:paraId="54751241" w14:textId="2187AD0B" w:rsidR="00585DCC" w:rsidRDefault="00585DCC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</w:tcPr>
          <w:p w14:paraId="2A4A2F3E" w14:textId="77777777" w:rsidR="00585DCC" w:rsidRPr="00170CD2" w:rsidRDefault="00585DCC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B031903" w14:textId="77777777" w:rsidR="00585DCC" w:rsidRPr="00170CD2" w:rsidRDefault="00585DCC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40E390D6" w14:textId="77777777" w:rsidR="00585DCC" w:rsidRPr="00170CD2" w:rsidRDefault="00585DCC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6401" w:rsidRPr="00170CD2" w14:paraId="674C8E8A" w14:textId="6E12ED9F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7B84D895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92" w:type="dxa"/>
            <w:noWrap/>
            <w:hideMark/>
          </w:tcPr>
          <w:p w14:paraId="3275C570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hideMark/>
          </w:tcPr>
          <w:p w14:paraId="6B243685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81484DB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6732D31D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6401" w:rsidRPr="00170CD2" w14:paraId="4073413E" w14:textId="23D9DE06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7F05387E" w14:textId="77777777" w:rsidR="00F46401" w:rsidRPr="00170CD2" w:rsidRDefault="00F46401" w:rsidP="00890789">
            <w:pP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efinement</w:t>
            </w:r>
          </w:p>
        </w:tc>
        <w:tc>
          <w:tcPr>
            <w:tcW w:w="1292" w:type="dxa"/>
            <w:noWrap/>
            <w:hideMark/>
          </w:tcPr>
          <w:p w14:paraId="06553D5A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hideMark/>
          </w:tcPr>
          <w:p w14:paraId="0F1F57AD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E0082A5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78274187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6401" w:rsidRPr="00170CD2" w14:paraId="6CBBFC3D" w14:textId="1509BE79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209AC69C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nitial model used</w:t>
            </w:r>
          </w:p>
        </w:tc>
        <w:tc>
          <w:tcPr>
            <w:tcW w:w="3124" w:type="dxa"/>
            <w:gridSpan w:val="2"/>
            <w:noWrap/>
            <w:vAlign w:val="center"/>
            <w:hideMark/>
          </w:tcPr>
          <w:p w14:paraId="6CC21567" w14:textId="2E1F9DAA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5C73D11" w14:textId="77777777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31DCE71F" w14:textId="6CC46492" w:rsidR="00F46401" w:rsidRPr="00170CD2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AlphaFold2, </w:t>
            </w: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9HEK</w:t>
            </w:r>
            <w:r w:rsidR="004D6DF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, 1HHO</w:t>
            </w:r>
          </w:p>
        </w:tc>
      </w:tr>
      <w:tr w:rsidR="00F46401" w:rsidRPr="00170CD2" w14:paraId="429BD63C" w14:textId="029B6ED3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</w:tcPr>
          <w:p w14:paraId="02C898B0" w14:textId="77777777" w:rsidR="00F46401" w:rsidRPr="00170CD2" w:rsidRDefault="00F46401" w:rsidP="00890789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odel resolution (Å)</w:t>
            </w:r>
          </w:p>
        </w:tc>
        <w:tc>
          <w:tcPr>
            <w:tcW w:w="1292" w:type="dxa"/>
            <w:noWrap/>
            <w:vAlign w:val="center"/>
          </w:tcPr>
          <w:p w14:paraId="64965A66" w14:textId="653425C6" w:rsidR="00F46401" w:rsidRPr="000D4785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vAlign w:val="center"/>
          </w:tcPr>
          <w:p w14:paraId="7716D950" w14:textId="56430C1A" w:rsidR="00F46401" w:rsidRPr="000D4785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99B2828" w14:textId="77777777" w:rsidR="00F46401" w:rsidRPr="000D4785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1FF750F9" w14:textId="77777777" w:rsidR="00F46401" w:rsidRPr="000D4785" w:rsidRDefault="00F46401" w:rsidP="00890789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</w:tr>
      <w:tr w:rsidR="00F15125" w:rsidRPr="00170CD2" w14:paraId="5CF0EAC5" w14:textId="6DEA1C66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</w:tcPr>
          <w:p w14:paraId="6F76A585" w14:textId="77777777" w:rsidR="00F15125" w:rsidRPr="00170CD2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    FSC threshold 0.5</w:t>
            </w:r>
          </w:p>
        </w:tc>
        <w:tc>
          <w:tcPr>
            <w:tcW w:w="1292" w:type="dxa"/>
            <w:noWrap/>
            <w:vAlign w:val="center"/>
          </w:tcPr>
          <w:p w14:paraId="35B8C478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vAlign w:val="center"/>
          </w:tcPr>
          <w:p w14:paraId="0C5611AE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BCB54C7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495071E3" w14:textId="0FC9A34F" w:rsidR="00F15125" w:rsidRPr="000D4785" w:rsidRDefault="00F15125" w:rsidP="00F15125">
            <w:pPr>
              <w:ind w:right="179"/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  <w:r w:rsidRPr="00855D80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.5</w:t>
            </w:r>
          </w:p>
        </w:tc>
      </w:tr>
      <w:tr w:rsidR="00F15125" w:rsidRPr="00170CD2" w14:paraId="2C52F47A" w14:textId="2E2DDC78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</w:tcPr>
          <w:p w14:paraId="216B6800" w14:textId="77777777" w:rsidR="00F15125" w:rsidRPr="00170CD2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odel composition</w:t>
            </w:r>
          </w:p>
        </w:tc>
        <w:tc>
          <w:tcPr>
            <w:tcW w:w="1292" w:type="dxa"/>
            <w:noWrap/>
            <w:vAlign w:val="center"/>
          </w:tcPr>
          <w:p w14:paraId="30819913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vAlign w:val="center"/>
          </w:tcPr>
          <w:p w14:paraId="76DA35E8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D725B1D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306FBA9E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</w:tr>
      <w:tr w:rsidR="00F15125" w:rsidRPr="00170CD2" w14:paraId="2C9E1361" w14:textId="0DD73852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61D9C50A" w14:textId="77777777" w:rsidR="00F15125" w:rsidRPr="00170CD2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    Protein residues</w:t>
            </w:r>
          </w:p>
        </w:tc>
        <w:tc>
          <w:tcPr>
            <w:tcW w:w="1292" w:type="dxa"/>
            <w:noWrap/>
            <w:vAlign w:val="center"/>
          </w:tcPr>
          <w:p w14:paraId="7A68EE4A" w14:textId="3C6EBBF5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vAlign w:val="center"/>
          </w:tcPr>
          <w:p w14:paraId="268A8F09" w14:textId="3C69A86A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1F5F320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149854BE" w14:textId="4ABC93FC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</w:tr>
      <w:tr w:rsidR="00F15125" w:rsidRPr="00170CD2" w14:paraId="27345D4F" w14:textId="32F7C448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475A322D" w14:textId="77777777" w:rsidR="00F15125" w:rsidRPr="00170CD2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    Ligands</w:t>
            </w:r>
          </w:p>
        </w:tc>
        <w:tc>
          <w:tcPr>
            <w:tcW w:w="1292" w:type="dxa"/>
            <w:noWrap/>
            <w:vAlign w:val="center"/>
          </w:tcPr>
          <w:p w14:paraId="6A43BC31" w14:textId="0C5B1800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vAlign w:val="center"/>
          </w:tcPr>
          <w:p w14:paraId="43978775" w14:textId="7F2D6A7C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3F3EEB0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6631CE07" w14:textId="78746D1A" w:rsidR="00F15125" w:rsidRPr="00F1512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1512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110</w:t>
            </w:r>
          </w:p>
        </w:tc>
      </w:tr>
      <w:tr w:rsidR="00F15125" w:rsidRPr="00170CD2" w14:paraId="0B499B26" w14:textId="1176B250" w:rsidTr="00F15125">
        <w:trPr>
          <w:trHeight w:val="57"/>
        </w:trPr>
        <w:tc>
          <w:tcPr>
            <w:tcW w:w="4264" w:type="dxa"/>
            <w:gridSpan w:val="2"/>
            <w:noWrap/>
            <w:hideMark/>
          </w:tcPr>
          <w:p w14:paraId="21D199A8" w14:textId="77777777" w:rsidR="00F15125" w:rsidRPr="000D4785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  <w:proofErr w:type="spellStart"/>
            <w:r w:rsidRPr="000D478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.m.s</w:t>
            </w:r>
            <w:proofErr w:type="spellEnd"/>
            <w:r w:rsidRPr="000D478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deviations</w:t>
            </w:r>
          </w:p>
        </w:tc>
        <w:tc>
          <w:tcPr>
            <w:tcW w:w="1832" w:type="dxa"/>
            <w:noWrap/>
            <w:vAlign w:val="center"/>
            <w:hideMark/>
          </w:tcPr>
          <w:p w14:paraId="01008060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1341D9E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120660B0" w14:textId="6A2D7D8A" w:rsidR="00F15125" w:rsidRPr="00F1512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11A36E79" w14:textId="6BCAE51D" w:rsidR="00F15125" w:rsidRPr="00170CD2" w:rsidRDefault="00F15125" w:rsidP="00F15125"/>
        </w:tc>
      </w:tr>
      <w:tr w:rsidR="00F15125" w:rsidRPr="00170CD2" w14:paraId="22949A02" w14:textId="19B7F8F6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21D1C418" w14:textId="77777777" w:rsidR="00F15125" w:rsidRPr="00170CD2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    Bond lengths (Å)</w:t>
            </w:r>
          </w:p>
        </w:tc>
        <w:tc>
          <w:tcPr>
            <w:tcW w:w="1292" w:type="dxa"/>
            <w:noWrap/>
            <w:vAlign w:val="center"/>
          </w:tcPr>
          <w:p w14:paraId="075C900C" w14:textId="0F1211F3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vAlign w:val="center"/>
          </w:tcPr>
          <w:p w14:paraId="050EC47D" w14:textId="1AE2EFB1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DD63293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41D6B19C" w14:textId="1EC3788C" w:rsidR="00F15125" w:rsidRPr="00F1512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1512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04</w:t>
            </w:r>
          </w:p>
        </w:tc>
      </w:tr>
      <w:tr w:rsidR="00F15125" w:rsidRPr="00170CD2" w14:paraId="2DA45DBC" w14:textId="64688902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39E50F76" w14:textId="77777777" w:rsidR="00F15125" w:rsidRPr="00170CD2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    Bond angles (°)</w:t>
            </w:r>
          </w:p>
        </w:tc>
        <w:tc>
          <w:tcPr>
            <w:tcW w:w="1292" w:type="dxa"/>
            <w:noWrap/>
            <w:vAlign w:val="center"/>
          </w:tcPr>
          <w:p w14:paraId="238F0410" w14:textId="22E30A94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vAlign w:val="center"/>
          </w:tcPr>
          <w:p w14:paraId="409BA20B" w14:textId="4347570B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8E4CEB5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195CFBAE" w14:textId="6BE1D2B1" w:rsidR="00F15125" w:rsidRPr="00F1512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708</w:t>
            </w:r>
          </w:p>
        </w:tc>
      </w:tr>
      <w:tr w:rsidR="00F15125" w:rsidRPr="00170CD2" w14:paraId="12127F9A" w14:textId="1F2FEF8B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15ACB1B1" w14:textId="77777777" w:rsidR="00F15125" w:rsidRPr="00170CD2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alidation</w:t>
            </w:r>
          </w:p>
        </w:tc>
        <w:tc>
          <w:tcPr>
            <w:tcW w:w="1292" w:type="dxa"/>
            <w:noWrap/>
            <w:hideMark/>
          </w:tcPr>
          <w:p w14:paraId="1D299637" w14:textId="77777777" w:rsidR="00F15125" w:rsidRPr="000D4785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vAlign w:val="center"/>
            <w:hideMark/>
          </w:tcPr>
          <w:p w14:paraId="5F747752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4AAC5BD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0D057D38" w14:textId="3E05E18C" w:rsidR="00F15125" w:rsidRPr="00F1512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15125" w:rsidRPr="00170CD2" w14:paraId="6678817F" w14:textId="26A17907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6AB5DF41" w14:textId="77777777" w:rsidR="00F15125" w:rsidRPr="00170CD2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    </w:t>
            </w:r>
            <w:proofErr w:type="spellStart"/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olProbity</w:t>
            </w:r>
            <w:proofErr w:type="spellEnd"/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score</w:t>
            </w:r>
          </w:p>
        </w:tc>
        <w:tc>
          <w:tcPr>
            <w:tcW w:w="1292" w:type="dxa"/>
            <w:noWrap/>
            <w:vAlign w:val="center"/>
          </w:tcPr>
          <w:p w14:paraId="5E42B62D" w14:textId="1EEEDAA0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vAlign w:val="center"/>
          </w:tcPr>
          <w:p w14:paraId="4053B5F6" w14:textId="7B199179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FDA7563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1BACD76A" w14:textId="18CAFAD8" w:rsidR="00F15125" w:rsidRPr="00F1512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.</w:t>
            </w:r>
            <w:r w:rsidRPr="00F1512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F15125" w:rsidRPr="00170CD2" w14:paraId="101416BA" w14:textId="50D0B721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380CCAE4" w14:textId="77777777" w:rsidR="00F15125" w:rsidRPr="00170CD2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    </w:t>
            </w:r>
            <w:proofErr w:type="spellStart"/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lashscore</w:t>
            </w:r>
            <w:proofErr w:type="spellEnd"/>
          </w:p>
        </w:tc>
        <w:tc>
          <w:tcPr>
            <w:tcW w:w="1292" w:type="dxa"/>
            <w:noWrap/>
            <w:vAlign w:val="center"/>
          </w:tcPr>
          <w:p w14:paraId="5DD059EE" w14:textId="32F2C256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vAlign w:val="center"/>
          </w:tcPr>
          <w:p w14:paraId="1D16D5C8" w14:textId="4C45F5C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388DE20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720E3A9C" w14:textId="48CB463E" w:rsidR="00F15125" w:rsidRPr="00F1512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1.23</w:t>
            </w:r>
          </w:p>
        </w:tc>
      </w:tr>
      <w:tr w:rsidR="00F15125" w:rsidRPr="00170CD2" w14:paraId="07AA4490" w14:textId="26EB79C5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6DB89278" w14:textId="77777777" w:rsidR="00F15125" w:rsidRPr="00170CD2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    Rotamer outliers (%)</w:t>
            </w:r>
          </w:p>
        </w:tc>
        <w:tc>
          <w:tcPr>
            <w:tcW w:w="1292" w:type="dxa"/>
            <w:noWrap/>
            <w:vAlign w:val="center"/>
          </w:tcPr>
          <w:p w14:paraId="5CD7E893" w14:textId="3E65A5A1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vAlign w:val="center"/>
          </w:tcPr>
          <w:p w14:paraId="6202274B" w14:textId="26163E6D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1064110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32AB413A" w14:textId="5C6FA77E" w:rsidR="00F15125" w:rsidRPr="00F1512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.78</w:t>
            </w:r>
          </w:p>
        </w:tc>
      </w:tr>
      <w:tr w:rsidR="00F15125" w:rsidRPr="00170CD2" w14:paraId="6D1A0CB8" w14:textId="0398A8D0" w:rsidTr="00F15125">
        <w:trPr>
          <w:trHeight w:val="57"/>
        </w:trPr>
        <w:tc>
          <w:tcPr>
            <w:tcW w:w="4264" w:type="dxa"/>
            <w:gridSpan w:val="2"/>
            <w:noWrap/>
            <w:hideMark/>
          </w:tcPr>
          <w:p w14:paraId="2A14F366" w14:textId="77777777" w:rsidR="00F15125" w:rsidRPr="000D4785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  <w:r w:rsidRPr="000D478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amachandran plot</w:t>
            </w:r>
          </w:p>
        </w:tc>
        <w:tc>
          <w:tcPr>
            <w:tcW w:w="1832" w:type="dxa"/>
            <w:noWrap/>
            <w:vAlign w:val="center"/>
            <w:hideMark/>
          </w:tcPr>
          <w:p w14:paraId="00CA548B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B54E258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56D8B685" w14:textId="5737E5C4" w:rsidR="00F15125" w:rsidRPr="00F1512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1290DE5A" w14:textId="6957E64E" w:rsidR="00F15125" w:rsidRPr="00170CD2" w:rsidRDefault="00F15125" w:rsidP="00F15125"/>
        </w:tc>
      </w:tr>
      <w:tr w:rsidR="00F15125" w:rsidRPr="00170CD2" w14:paraId="19AD60D6" w14:textId="52DEEDCC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1B66DFD7" w14:textId="77777777" w:rsidR="00F15125" w:rsidRPr="00170CD2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    Favoured (%)</w:t>
            </w:r>
          </w:p>
        </w:tc>
        <w:tc>
          <w:tcPr>
            <w:tcW w:w="1292" w:type="dxa"/>
            <w:noWrap/>
            <w:vAlign w:val="center"/>
          </w:tcPr>
          <w:p w14:paraId="54A5F6D3" w14:textId="152A6AE2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vAlign w:val="center"/>
          </w:tcPr>
          <w:p w14:paraId="7DFACD92" w14:textId="5C8FD6A5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EF253D2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4D559103" w14:textId="30CA2D48" w:rsidR="00F15125" w:rsidRPr="00F1512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1512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93.5</w:t>
            </w:r>
          </w:p>
        </w:tc>
      </w:tr>
      <w:tr w:rsidR="00F15125" w:rsidRPr="00170CD2" w14:paraId="57804610" w14:textId="66A8FB20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2B68C2E4" w14:textId="77777777" w:rsidR="00F15125" w:rsidRPr="00170CD2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    Allowed (%)</w:t>
            </w:r>
          </w:p>
        </w:tc>
        <w:tc>
          <w:tcPr>
            <w:tcW w:w="1292" w:type="dxa"/>
            <w:noWrap/>
            <w:vAlign w:val="center"/>
          </w:tcPr>
          <w:p w14:paraId="6D0973CD" w14:textId="6CCBFC46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vAlign w:val="center"/>
          </w:tcPr>
          <w:p w14:paraId="1EAC6A8C" w14:textId="17532C02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E7A3D51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7BB6EF0F" w14:textId="253223EC" w:rsidR="00F15125" w:rsidRPr="00F1512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1512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.5</w:t>
            </w:r>
          </w:p>
        </w:tc>
      </w:tr>
      <w:tr w:rsidR="00F15125" w:rsidRPr="00170CD2" w14:paraId="6B6537C9" w14:textId="33FE1CFE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6F0CBF68" w14:textId="77777777" w:rsidR="00F15125" w:rsidRPr="00170CD2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    Disallowed (%)</w:t>
            </w:r>
          </w:p>
        </w:tc>
        <w:tc>
          <w:tcPr>
            <w:tcW w:w="1292" w:type="dxa"/>
            <w:noWrap/>
            <w:vAlign w:val="center"/>
          </w:tcPr>
          <w:p w14:paraId="5717F2B0" w14:textId="78425FAA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vAlign w:val="center"/>
          </w:tcPr>
          <w:p w14:paraId="4CC63828" w14:textId="689A086E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7E719F3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36AB1092" w14:textId="49FA2FBB" w:rsidR="00F15125" w:rsidRPr="00F1512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1512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F15125" w:rsidRPr="00170CD2" w14:paraId="15C44967" w14:textId="6AF45D0E" w:rsidTr="00F15125">
        <w:trPr>
          <w:trHeight w:val="57"/>
        </w:trPr>
        <w:tc>
          <w:tcPr>
            <w:tcW w:w="4264" w:type="dxa"/>
            <w:gridSpan w:val="2"/>
            <w:noWrap/>
            <w:hideMark/>
          </w:tcPr>
          <w:p w14:paraId="251A1162" w14:textId="77777777" w:rsidR="00F15125" w:rsidRPr="000D4785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D478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odel vs. data fit</w:t>
            </w:r>
          </w:p>
        </w:tc>
        <w:tc>
          <w:tcPr>
            <w:tcW w:w="1832" w:type="dxa"/>
            <w:noWrap/>
            <w:vAlign w:val="center"/>
            <w:hideMark/>
          </w:tcPr>
          <w:p w14:paraId="74199DB6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EDAEBED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41C4B6BC" w14:textId="2A779E21" w:rsidR="00F15125" w:rsidRPr="00F1512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3BA2E01E" w14:textId="00F7470E" w:rsidR="00F15125" w:rsidRPr="00170CD2" w:rsidRDefault="00F15125" w:rsidP="00F15125"/>
        </w:tc>
      </w:tr>
      <w:tr w:rsidR="00F15125" w:rsidRPr="00170CD2" w14:paraId="1920987F" w14:textId="32A3232A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2640B8AE" w14:textId="77777777" w:rsidR="00F15125" w:rsidRPr="00170CD2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    CC (mask)</w:t>
            </w:r>
          </w:p>
        </w:tc>
        <w:tc>
          <w:tcPr>
            <w:tcW w:w="1292" w:type="dxa"/>
            <w:noWrap/>
            <w:vAlign w:val="center"/>
          </w:tcPr>
          <w:p w14:paraId="1BF9B0E6" w14:textId="7ABD6268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vAlign w:val="center"/>
          </w:tcPr>
          <w:p w14:paraId="5504182F" w14:textId="255CF8B1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4A4FAE1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3788C612" w14:textId="177D04CB" w:rsidR="00F15125" w:rsidRPr="00F1512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1512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66</w:t>
            </w:r>
          </w:p>
        </w:tc>
      </w:tr>
      <w:tr w:rsidR="00F15125" w:rsidRPr="00170CD2" w14:paraId="3E44ECF7" w14:textId="152362C7" w:rsidTr="00F15125">
        <w:trPr>
          <w:gridAfter w:val="2"/>
          <w:wAfter w:w="1701" w:type="dxa"/>
          <w:trHeight w:val="57"/>
        </w:trPr>
        <w:tc>
          <w:tcPr>
            <w:tcW w:w="2972" w:type="dxa"/>
            <w:noWrap/>
            <w:hideMark/>
          </w:tcPr>
          <w:p w14:paraId="1286F650" w14:textId="77777777" w:rsidR="00F15125" w:rsidRPr="00170CD2" w:rsidRDefault="00F15125" w:rsidP="00F15125">
            <w:pPr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0CD2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    CC (box)</w:t>
            </w:r>
          </w:p>
        </w:tc>
        <w:tc>
          <w:tcPr>
            <w:tcW w:w="1292" w:type="dxa"/>
            <w:noWrap/>
            <w:vAlign w:val="center"/>
          </w:tcPr>
          <w:p w14:paraId="5EA41B0D" w14:textId="016280DA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832" w:type="dxa"/>
            <w:noWrap/>
            <w:vAlign w:val="center"/>
          </w:tcPr>
          <w:p w14:paraId="58AEA035" w14:textId="4E753441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FF550C0" w14:textId="77777777" w:rsidR="00F15125" w:rsidRPr="000D478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</w:tcPr>
          <w:p w14:paraId="099135A7" w14:textId="5EC4B4EF" w:rsidR="00F15125" w:rsidRPr="00F15125" w:rsidRDefault="00F15125" w:rsidP="00F15125">
            <w:pPr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15125">
              <w:rPr>
                <w:rFonts w:eastAsia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70</w:t>
            </w:r>
          </w:p>
        </w:tc>
      </w:tr>
    </w:tbl>
    <w:p w14:paraId="63663F0E" w14:textId="77777777" w:rsidR="00992BA2" w:rsidRPr="00992BA2" w:rsidRDefault="00992BA2"/>
    <w:sectPr w:rsidR="00992BA2" w:rsidRPr="00992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601"/>
    <w:rsid w:val="00061087"/>
    <w:rsid w:val="00070A28"/>
    <w:rsid w:val="000D4785"/>
    <w:rsid w:val="003109EE"/>
    <w:rsid w:val="00333018"/>
    <w:rsid w:val="00367864"/>
    <w:rsid w:val="004B58A1"/>
    <w:rsid w:val="004D6DF2"/>
    <w:rsid w:val="00583392"/>
    <w:rsid w:val="00585DCC"/>
    <w:rsid w:val="006B403A"/>
    <w:rsid w:val="006E6657"/>
    <w:rsid w:val="00815C96"/>
    <w:rsid w:val="00917A2A"/>
    <w:rsid w:val="00930601"/>
    <w:rsid w:val="00960FFB"/>
    <w:rsid w:val="009610D0"/>
    <w:rsid w:val="00962720"/>
    <w:rsid w:val="00992BA2"/>
    <w:rsid w:val="00A15783"/>
    <w:rsid w:val="00A57BB5"/>
    <w:rsid w:val="00AC0152"/>
    <w:rsid w:val="00C20D10"/>
    <w:rsid w:val="00C25864"/>
    <w:rsid w:val="00DC0BDD"/>
    <w:rsid w:val="00E77975"/>
    <w:rsid w:val="00E873F3"/>
    <w:rsid w:val="00E9469F"/>
    <w:rsid w:val="00F13FBF"/>
    <w:rsid w:val="00F15125"/>
    <w:rsid w:val="00F46401"/>
    <w:rsid w:val="00FD2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7D34"/>
  <w15:chartTrackingRefBased/>
  <w15:docId w15:val="{E1E4E6BB-8CE4-8142-9DE5-BA3BC0BA0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06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6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6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6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6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6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6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6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6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6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6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6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6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6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6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6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6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6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0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6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06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6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06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6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6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2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6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4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4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4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ou</dc:creator>
  <cp:keywords/>
  <dc:description/>
  <cp:lastModifiedBy>Narmatha.R</cp:lastModifiedBy>
  <cp:revision>12</cp:revision>
  <cp:lastPrinted>2025-12-22T16:42:00Z</cp:lastPrinted>
  <dcterms:created xsi:type="dcterms:W3CDTF">2025-12-19T12:49:00Z</dcterms:created>
  <dcterms:modified xsi:type="dcterms:W3CDTF">2026-04-24T02:45:00Z</dcterms:modified>
</cp:coreProperties>
</file>